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98" w:rsidRPr="00B351A7" w:rsidRDefault="006D2198" w:rsidP="006D219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055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1 Appendix</w:t>
      </w:r>
      <w:r w:rsidRPr="00A0559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351A7">
        <w:rPr>
          <w:rFonts w:ascii="Times New Roman" w:hAnsi="Times New Roman" w:cs="Times New Roman"/>
          <w:sz w:val="24"/>
          <w:szCs w:val="24"/>
          <w:lang w:val="en-US"/>
        </w:rPr>
        <w:t xml:space="preserve"> List of woody plant species collected from </w:t>
      </w:r>
      <w:proofErr w:type="spellStart"/>
      <w:r w:rsidRPr="00B351A7">
        <w:rPr>
          <w:rFonts w:ascii="Times New Roman" w:hAnsi="Times New Roman" w:cs="Times New Roman"/>
          <w:sz w:val="24"/>
          <w:szCs w:val="24"/>
          <w:lang w:val="en-US"/>
        </w:rPr>
        <w:t>Seqela</w:t>
      </w:r>
      <w:proofErr w:type="spellEnd"/>
      <w:r w:rsidRPr="00B351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ar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rict</w:t>
      </w:r>
    </w:p>
    <w:tbl>
      <w:tblPr>
        <w:tblW w:w="10286" w:type="dxa"/>
        <w:tblInd w:w="-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5"/>
        <w:gridCol w:w="4261"/>
        <w:gridCol w:w="6"/>
        <w:gridCol w:w="2288"/>
        <w:gridCol w:w="1164"/>
        <w:gridCol w:w="1772"/>
      </w:tblGrid>
      <w:tr w:rsidR="006D2198" w:rsidRPr="00B351A7" w:rsidTr="007D7322">
        <w:trPr>
          <w:trHeight w:val="399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ientific Name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abit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ocal name</w:t>
            </w:r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737AD2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  <w:t>Vachellia</w:t>
            </w:r>
            <w:proofErr w:type="spellEnd"/>
            <w:r w:rsidRPr="00737AD2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37AD2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  <w:t>abyssinic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irar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ennii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hiov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osheshila</w:t>
            </w:r>
            <w:proofErr w:type="spellEnd"/>
          </w:p>
        </w:tc>
      </w:tr>
      <w:tr w:rsidR="006D2198" w:rsidRPr="00B351A7" w:rsidTr="007D7322">
        <w:trPr>
          <w:trHeight w:hRule="exact" w:val="478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lbizia</w:t>
            </w:r>
            <w:proofErr w:type="spellEnd"/>
            <w:r w:rsidRPr="00B351A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ummifera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F.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el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C. A. Sm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e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a</w:t>
            </w:r>
            <w:proofErr w:type="spellEnd"/>
          </w:p>
        </w:tc>
      </w:tr>
      <w:tr w:rsidR="006D2198" w:rsidRPr="00B351A7" w:rsidTr="007D7322">
        <w:trPr>
          <w:trHeight w:hRule="exact" w:val="541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lophyl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us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proofErr w:type="gram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dlk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B351A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</w:t>
                  </w: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s</w:t>
            </w:r>
            <w:proofErr w:type="spellEnd"/>
          </w:p>
        </w:tc>
      </w:tr>
      <w:tr w:rsidR="006D2198" w:rsidRPr="00B351A7" w:rsidTr="007D7322">
        <w:trPr>
          <w:trHeight w:hRule="exact" w:val="541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podyte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imidiata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y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n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Icaci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Dong</w:t>
            </w:r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sparagus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fricanus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am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arag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et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t</w:t>
            </w:r>
            <w:proofErr w:type="spellEnd"/>
          </w:p>
        </w:tc>
      </w:tr>
      <w:tr w:rsidR="006D2198" w:rsidRPr="00B351A7" w:rsidTr="007D7322">
        <w:trPr>
          <w:trHeight w:val="158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ersam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elianth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zamara</w:t>
            </w:r>
            <w:proofErr w:type="spellEnd"/>
          </w:p>
        </w:tc>
      </w:tr>
      <w:tr w:rsidR="006D2198" w:rsidRPr="00B351A7" w:rsidTr="007D7322">
        <w:trPr>
          <w:trHeight w:val="182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idel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icrantha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ill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nebir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fir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uce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tidysenteri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J. F. Mill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imaroub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bal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uddlej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avidii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ran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ogan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ikur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nfar</w:t>
            </w:r>
            <w:proofErr w:type="spellEnd"/>
          </w:p>
        </w:tc>
      </w:tr>
      <w:tr w:rsidR="006D2198" w:rsidRPr="00B351A7" w:rsidTr="007D7322">
        <w:trPr>
          <w:trHeight w:val="242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uddlej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olystachy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ogan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Ne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nfar</w:t>
            </w:r>
            <w:proofErr w:type="spellEnd"/>
          </w:p>
        </w:tc>
      </w:tr>
      <w:tr w:rsidR="006D2198" w:rsidRPr="00B351A7" w:rsidTr="007D7322">
        <w:trPr>
          <w:trHeight w:val="218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lpurni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ure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i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gita</w:t>
            </w:r>
            <w:proofErr w:type="spellEnd"/>
          </w:p>
        </w:tc>
      </w:tr>
      <w:tr w:rsidR="006D2198" w:rsidRPr="00B351A7" w:rsidTr="007D7322">
        <w:trPr>
          <w:trHeight w:hRule="exact" w:val="451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ppari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mentosa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parid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meru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riss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pinarum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pocy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m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th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duli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l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elast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hat</w:t>
            </w:r>
          </w:p>
        </w:tc>
      </w:tr>
      <w:tr w:rsidR="006D2198" w:rsidRPr="00B351A7" w:rsidTr="007D7322">
        <w:trPr>
          <w:trHeight w:val="194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ausen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isat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ut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mich</w:t>
            </w:r>
            <w:proofErr w:type="spellEnd"/>
          </w:p>
        </w:tc>
      </w:tr>
      <w:tr w:rsidR="006D2198" w:rsidRPr="00B351A7" w:rsidTr="007D7322">
        <w:trPr>
          <w:trHeight w:val="254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lematis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ongicaud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eud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xA.Rich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anuncul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Liana 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zo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areg</w:t>
            </w:r>
            <w:proofErr w:type="spellEnd"/>
          </w:p>
        </w:tc>
      </w:tr>
      <w:tr w:rsidR="006D2198" w:rsidRPr="00B351A7" w:rsidTr="007D7322">
        <w:trPr>
          <w:trHeight w:val="182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ut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Jaub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pa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iyelfej</w:t>
            </w:r>
            <w:proofErr w:type="spellEnd"/>
          </w:p>
        </w:tc>
      </w:tr>
      <w:tr w:rsidR="006D2198" w:rsidRPr="00B351A7" w:rsidTr="007D7322">
        <w:trPr>
          <w:trHeight w:val="218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roton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crostachyus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De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Tree 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isan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iscopodi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nninervium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ola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Tree 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lum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odonae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gustifol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. f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apind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itkit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ombey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rrid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J.F.Gme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P.Bamps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tercul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Wilkifa</w:t>
            </w:r>
            <w:proofErr w:type="spellEnd"/>
          </w:p>
        </w:tc>
      </w:tr>
      <w:tr w:rsidR="006D2198" w:rsidRPr="00B351A7" w:rsidTr="007D7322">
        <w:trPr>
          <w:trHeight w:hRule="exact" w:val="46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ovyali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Rich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rb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lacourtiacea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Tre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shim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racaen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eudneri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ngl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cae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qo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keberg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pensis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parrm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el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ol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mbel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chimperi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Liana 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nkoko</w:t>
            </w:r>
            <w:proofErr w:type="spellEnd"/>
          </w:p>
        </w:tc>
      </w:tr>
      <w:tr w:rsidR="006D2198" w:rsidRPr="00B351A7" w:rsidTr="007D7322">
        <w:trPr>
          <w:trHeight w:val="182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rythrin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ucei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chweinf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orch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me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ulkual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linier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xifrag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ridson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Yetotakolet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nid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lauc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)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ilg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elae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wr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rew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errugine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A. Rich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il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nquata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agen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Bruce) J.F.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me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os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yperic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quartinianum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 Rich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yperic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mija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Jasmin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um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DC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Ole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Abita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areg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Juniper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rocer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upress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sid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agger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mentos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-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imane</w:t>
            </w:r>
            <w:proofErr w:type="spellEnd"/>
          </w:p>
        </w:tc>
      </w:tr>
      <w:tr w:rsidR="006D2198" w:rsidRPr="00B351A7" w:rsidTr="007D7322">
        <w:trPr>
          <w:trHeight w:val="23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es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anceolat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ilaba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yten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ddat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es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sebe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ast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emer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yten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bscur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uf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elast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Qob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ri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licifoli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yric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i</w:t>
            </w:r>
            <w:r w:rsidRPr="00B351A7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t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rsine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frican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echemo</w:t>
            </w:r>
            <w:proofErr w:type="spellEnd"/>
          </w:p>
        </w:tc>
      </w:tr>
      <w:tr w:rsidR="006D2198" w:rsidRPr="00B351A7" w:rsidTr="007D7322">
        <w:trPr>
          <w:trHeight w:hRule="exact" w:val="3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cim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amiifolium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th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makes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198" w:rsidRPr="00B351A7" w:rsidTr="007D7322">
        <w:trPr>
          <w:trHeight w:hRule="exact" w:val="451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Ole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uropaea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ubsp.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pidata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ira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6D2198" w:rsidRPr="00B351A7" w:rsidTr="007D7322">
        <w:trPr>
          <w:trHeight w:val="254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lin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ochetian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Juss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Olin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ife</w:t>
            </w:r>
            <w:proofErr w:type="spellEnd"/>
          </w:p>
        </w:tc>
      </w:tr>
      <w:tr w:rsidR="006D2198" w:rsidRPr="00B351A7" w:rsidTr="007D7322">
        <w:trPr>
          <w:trHeight w:val="218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syri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quadripartit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Dec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antal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Qeret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tosteg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integrifoli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unjit</w:t>
            </w:r>
            <w:proofErr w:type="spellEnd"/>
          </w:p>
        </w:tc>
      </w:tr>
      <w:tr w:rsidR="006D2198" w:rsidRPr="00B351A7" w:rsidTr="007D7322">
        <w:trPr>
          <w:trHeight w:hRule="exact" w:val="85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4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riplo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inearifolia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-Dill. &amp; A. Rich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lepiad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midir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reg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181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hytolac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odecandr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'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eri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Phytolacc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ndod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ittospor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iridiflorum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s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Pittospo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h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run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Africana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(Hook. f.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alkm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Kom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hamn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rinoide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’Heri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ham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esh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h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lutinos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A. Rich. subsp.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i/>
                <w:iCs/>
                <w:sz w:val="24"/>
                <w:szCs w:val="24"/>
                <w:lang w:val="en-US"/>
              </w:rPr>
              <w:t>glutinosa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nacard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Qamo</w:t>
            </w:r>
            <w:proofErr w:type="spellEnd"/>
          </w:p>
        </w:tc>
      </w:tr>
      <w:tr w:rsidR="006D2198" w:rsidRPr="00B351A7" w:rsidTr="007D7322">
        <w:trPr>
          <w:trHeight w:hRule="exact" w:val="49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h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vulgaris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eikle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nacard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shkamo</w:t>
            </w:r>
            <w:proofErr w:type="spellEnd"/>
          </w:p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Rosa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ndley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Qeg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ub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eudneri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chwienf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Enjori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umex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ervosu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mbacho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ytigyn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eglect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ier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obyns</w:t>
            </w:r>
            <w:proofErr w:type="spellEnd"/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Dingayseber</w:t>
            </w:r>
            <w:proofErr w:type="spellEnd"/>
          </w:p>
        </w:tc>
      </w:tr>
      <w:tr w:rsidR="006D2198" w:rsidRPr="00B351A7" w:rsidTr="007D7322">
        <w:trPr>
          <w:trHeight w:hRule="exact" w:val="82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cheffler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yssinic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 ex A. Rich.)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rali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etem</w:t>
            </w:r>
            <w:proofErr w:type="spellEnd"/>
          </w:p>
        </w:tc>
      </w:tr>
      <w:tr w:rsidR="006D2198" w:rsidRPr="00B351A7" w:rsidTr="007D7322">
        <w:trPr>
          <w:trHeight w:hRule="exact" w:val="811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olanecio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iga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) C. Jeffrey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Shrub 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hkoko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men</w:t>
            </w:r>
            <w:proofErr w:type="spellEnd"/>
          </w:p>
        </w:tc>
      </w:tr>
      <w:tr w:rsidR="006D2198" w:rsidRPr="00B351A7" w:rsidTr="007D7322">
        <w:trPr>
          <w:trHeight w:val="182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Urer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ypselodendro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A. Rich)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Wedd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Urtic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ankuso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pris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bilis</w:t>
            </w: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l</w:t>
            </w:r>
            <w:proofErr w:type="spellEnd"/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6D2198" w:rsidRPr="00B351A7" w:rsidTr="007D7322">
              <w:trPr>
                <w:trHeight w:val="315"/>
              </w:trPr>
              <w:tc>
                <w:tcPr>
                  <w:tcW w:w="0" w:type="auto"/>
                </w:tcPr>
                <w:p w:rsidR="006D2198" w:rsidRPr="00B351A7" w:rsidRDefault="006D2198" w:rsidP="007D732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t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a</w:t>
            </w:r>
            <w:proofErr w:type="spellEnd"/>
          </w:p>
        </w:tc>
      </w:tr>
      <w:tr w:rsidR="006D2198" w:rsidRPr="00B351A7" w:rsidTr="007D7322">
        <w:trPr>
          <w:trHeight w:val="170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non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mygdalin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Del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Girawa</w:t>
            </w:r>
            <w:proofErr w:type="spellEnd"/>
          </w:p>
        </w:tc>
      </w:tr>
      <w:tr w:rsidR="006D2198" w:rsidRPr="00B351A7" w:rsidTr="007D7322">
        <w:trPr>
          <w:trHeight w:val="254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non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riantha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Dengorita</w:t>
            </w:r>
            <w:proofErr w:type="spellEnd"/>
          </w:p>
        </w:tc>
      </w:tr>
      <w:tr w:rsidR="006D2198" w:rsidRPr="00B351A7" w:rsidTr="007D7322">
        <w:trPr>
          <w:trHeight w:val="206"/>
        </w:trPr>
        <w:tc>
          <w:tcPr>
            <w:tcW w:w="510" w:type="dxa"/>
          </w:tcPr>
          <w:p w:rsidR="006D2198" w:rsidRPr="00B351A7" w:rsidRDefault="006D2198" w:rsidP="007D73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4507" w:type="dxa"/>
          </w:tcPr>
          <w:p w:rsidR="006D2198" w:rsidRPr="00B351A7" w:rsidRDefault="006D2198" w:rsidP="007D7322">
            <w:pPr>
              <w:spacing w:after="16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Zehneria</w:t>
            </w:r>
            <w:proofErr w:type="spellEnd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cabra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n.f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d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8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curbitaceae</w:t>
            </w:r>
            <w:proofErr w:type="spellEnd"/>
          </w:p>
        </w:tc>
        <w:tc>
          <w:tcPr>
            <w:tcW w:w="1169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77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g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a</w:t>
            </w:r>
            <w:proofErr w:type="spellEnd"/>
          </w:p>
        </w:tc>
      </w:tr>
      <w:tr w:rsidR="006D2198" w:rsidRPr="00B351A7" w:rsidTr="007D7322">
        <w:trPr>
          <w:trHeight w:val="195"/>
        </w:trPr>
        <w:tc>
          <w:tcPr>
            <w:tcW w:w="510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513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retum</w:t>
            </w:r>
            <w:proofErr w:type="spellEnd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lle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232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Combretaceae</w:t>
            </w:r>
            <w:proofErr w:type="spellEnd"/>
          </w:p>
        </w:tc>
        <w:tc>
          <w:tcPr>
            <w:tcW w:w="1168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3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la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lo</w:t>
            </w:r>
            <w:proofErr w:type="spellEnd"/>
          </w:p>
        </w:tc>
      </w:tr>
      <w:tr w:rsidR="006D2198" w:rsidRPr="00B351A7" w:rsidTr="007D7322">
        <w:trPr>
          <w:trHeight w:val="208"/>
        </w:trPr>
        <w:tc>
          <w:tcPr>
            <w:tcW w:w="510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513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</w:t>
            </w:r>
            <w:proofErr w:type="spellEnd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r</w:t>
            </w: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232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1168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773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la</w:t>
            </w:r>
          </w:p>
        </w:tc>
      </w:tr>
      <w:tr w:rsidR="006D2198" w:rsidRPr="00B351A7" w:rsidTr="007D7322">
        <w:trPr>
          <w:trHeight w:val="143"/>
        </w:trPr>
        <w:tc>
          <w:tcPr>
            <w:tcW w:w="510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4513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pia</w:t>
            </w:r>
            <w:proofErr w:type="spellEnd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oensis</w:t>
            </w: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proofErr w:type="gram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p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2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enaceae</w:t>
            </w:r>
            <w:proofErr w:type="spellEnd"/>
          </w:p>
        </w:tc>
        <w:tc>
          <w:tcPr>
            <w:tcW w:w="1168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3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seret</w:t>
            </w:r>
            <w:proofErr w:type="spellEnd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i</w:t>
            </w:r>
            <w:proofErr w:type="spellEnd"/>
          </w:p>
        </w:tc>
      </w:tr>
      <w:tr w:rsidR="006D2198" w:rsidRPr="00B351A7" w:rsidTr="007D7322">
        <w:trPr>
          <w:trHeight w:val="138"/>
        </w:trPr>
        <w:tc>
          <w:tcPr>
            <w:tcW w:w="510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4513" w:type="dxa"/>
            <w:gridSpan w:val="2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ytenus</w:t>
            </w:r>
            <w:proofErr w:type="spellEnd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B351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butifolia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.)           </w:t>
            </w: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lastRenderedPageBreak/>
              <w:t>Wilczek</w:t>
            </w:r>
            <w:proofErr w:type="spellEnd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2322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lastRenderedPageBreak/>
              <w:t>Myrsinaceae</w:t>
            </w:r>
            <w:proofErr w:type="spellEnd"/>
          </w:p>
        </w:tc>
        <w:tc>
          <w:tcPr>
            <w:tcW w:w="1168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1A7"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773" w:type="dxa"/>
          </w:tcPr>
          <w:p w:rsidR="006D2198" w:rsidRPr="00B351A7" w:rsidRDefault="006D2198" w:rsidP="007D7322">
            <w:pPr>
              <w:spacing w:after="160"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5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</w:t>
            </w:r>
            <w:proofErr w:type="spellEnd"/>
          </w:p>
        </w:tc>
      </w:tr>
    </w:tbl>
    <w:p w:rsidR="006D2198" w:rsidRDefault="006D2198" w:rsidP="006D2198"/>
    <w:p w:rsidR="00D309D7" w:rsidRDefault="00A05591"/>
    <w:sectPr w:rsidR="00D30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charset w:val="80"/>
    <w:family w:val="auto"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198"/>
    <w:rsid w:val="00003718"/>
    <w:rsid w:val="006D2198"/>
    <w:rsid w:val="00A05591"/>
    <w:rsid w:val="00FA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yew</dc:creator>
  <cp:lastModifiedBy>Dr Liyew</cp:lastModifiedBy>
  <cp:revision>3</cp:revision>
  <dcterms:created xsi:type="dcterms:W3CDTF">2024-10-23T08:45:00Z</dcterms:created>
  <dcterms:modified xsi:type="dcterms:W3CDTF">2024-10-31T09:57:00Z</dcterms:modified>
</cp:coreProperties>
</file>